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42AD0" w:rsidRDefault="00042AD0" w:rsidP="00042A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Pr="008A7D56">
        <w:rPr>
          <w:rFonts w:ascii="Times New Roman" w:eastAsia="宋体" w:hAnsi="Times New Roman" w:cs="Times New Roman"/>
          <w:sz w:val="24"/>
          <w:szCs w:val="24"/>
        </w:rPr>
        <w:t>Tab.1</w:t>
      </w:r>
    </w:p>
    <w:tbl>
      <w:tblPr>
        <w:tblW w:w="80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"/>
        <w:gridCol w:w="1321"/>
        <w:gridCol w:w="3798"/>
        <w:gridCol w:w="1179"/>
        <w:gridCol w:w="1474"/>
      </w:tblGrid>
      <w:tr w:rsidR="00042AD0" w:rsidTr="00CE443F">
        <w:trPr>
          <w:trHeight w:val="227"/>
        </w:trPr>
        <w:tc>
          <w:tcPr>
            <w:tcW w:w="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  <w:t>Gene name</w:t>
            </w:r>
          </w:p>
        </w:tc>
        <w:tc>
          <w:tcPr>
            <w:tcW w:w="3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  <w:t>Sequence (5'-3')</w:t>
            </w:r>
          </w:p>
        </w:tc>
        <w:tc>
          <w:tcPr>
            <w:tcW w:w="11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42AD0" w:rsidRDefault="00042AD0" w:rsidP="00CE44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2"/>
              </w:rPr>
              <w:t>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  <w:t>ength(bp)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2AD0" w:rsidRDefault="00042AD0" w:rsidP="00CE44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C02EB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  <w:t>amplification efficienc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  <w:t xml:space="preserve"> (%)</w:t>
            </w: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  <w:lang w:val="el-GR"/>
              </w:rPr>
              <w:t>β-</w:t>
            </w: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actin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F</w:t>
            </w:r>
          </w:p>
        </w:tc>
        <w:tc>
          <w:tcPr>
            <w:tcW w:w="37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 xml:space="preserve"> CGAGCTGTCTTCCCATCCA</w:t>
            </w:r>
          </w:p>
        </w:tc>
        <w:tc>
          <w:tcPr>
            <w:tcW w:w="1179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24"/>
                <w:sz w:val="22"/>
              </w:rPr>
              <w:t>8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6</w:t>
            </w:r>
          </w:p>
        </w:tc>
        <w:tc>
          <w:tcPr>
            <w:tcW w:w="1474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24"/>
                <w:sz w:val="22"/>
              </w:rPr>
              <w:t>9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4.01</w:t>
            </w: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  <w:lang w:val="el-GR"/>
              </w:rPr>
              <w:t>β-</w:t>
            </w: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actin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 xml:space="preserve"> TCACCAACGTAGCTGTCTTTCTG</w:t>
            </w:r>
          </w:p>
        </w:tc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C3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F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 xml:space="preserve"> CATGGAGCGCCGAAATGAAG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24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1.75</w:t>
            </w: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C3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 xml:space="preserve"> TGTCAGCCATGTGCTACTCG</w:t>
            </w:r>
          </w:p>
        </w:tc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Gpx4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F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 xml:space="preserve"> ATCCGTGACTGTGAAGTC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24"/>
                <w:sz w:val="22"/>
              </w:rPr>
              <w:t>1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14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24"/>
                <w:sz w:val="22"/>
              </w:rPr>
              <w:t>9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8.46</w:t>
            </w: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Gpx4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 xml:space="preserve"> CATCGCGTCTTGCTGTTCG</w:t>
            </w:r>
          </w:p>
        </w:tc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IL1R1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F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 xml:space="preserve"> TTTGAGTTGGACCCTGGAGC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24"/>
                <w:sz w:val="22"/>
              </w:rPr>
              <w:t>1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71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24"/>
                <w:sz w:val="22"/>
              </w:rPr>
              <w:t>1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04.50</w:t>
            </w: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IL1R1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 xml:space="preserve"> TGTAGTCTGGGCAGCGAAGTAG</w:t>
            </w:r>
          </w:p>
        </w:tc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Ccl19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F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 xml:space="preserve"> AGCATTGGACTGTTGCCTGAC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64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1.59</w:t>
            </w: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Ccl19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 xml:space="preserve"> ACTGCTCTTTAGTGACAGGTGGG</w:t>
            </w:r>
          </w:p>
        </w:tc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GLUL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F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 xml:space="preserve"> CGTTCTCAAATACAACCGCAAA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34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0.72</w:t>
            </w: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GLUL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 xml:space="preserve"> GCTTCTACAACATCTCGCCCG</w:t>
            </w:r>
          </w:p>
        </w:tc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eomes</w:t>
            </w:r>
            <w:proofErr w:type="spellEnd"/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F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ind w:firstLineChars="50" w:firstLine="110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ACTGGGCTACTACCCCGACTC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ind w:firstLineChars="50" w:firstLine="110"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24"/>
                <w:sz w:val="22"/>
              </w:rPr>
              <w:t>2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94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:rsidR="00042AD0" w:rsidRDefault="00042AD0" w:rsidP="00CE443F">
            <w:pPr>
              <w:widowControl/>
              <w:ind w:firstLineChars="50" w:firstLine="110"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24"/>
                <w:sz w:val="22"/>
              </w:rPr>
              <w:t>9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5.56</w:t>
            </w: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eomes</w:t>
            </w:r>
            <w:proofErr w:type="spellEnd"/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ind w:firstLineChars="50" w:firstLine="110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GGTGAAACACGCCTCCTCTTAC</w:t>
            </w:r>
          </w:p>
        </w:tc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ind w:firstLineChars="50" w:firstLine="110"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:rsidR="00042AD0" w:rsidRDefault="00042AD0" w:rsidP="00CE443F">
            <w:pPr>
              <w:widowControl/>
              <w:ind w:firstLineChars="50" w:firstLine="110"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GSK3B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F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ind w:firstLineChars="50" w:firstLine="110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GACAACCAATTTTCCCTGGTGA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ind w:firstLineChars="50" w:firstLine="110"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24"/>
                <w:sz w:val="22"/>
              </w:rPr>
              <w:t>2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51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:rsidR="00042AD0" w:rsidRDefault="00042AD0" w:rsidP="00CE443F">
            <w:pPr>
              <w:widowControl/>
              <w:ind w:firstLineChars="50" w:firstLine="110"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24"/>
                <w:sz w:val="22"/>
              </w:rPr>
              <w:t>9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7.76</w:t>
            </w: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GSK3B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 xml:space="preserve"> TAGTGGGGTCAGTCGAGCTGTT</w:t>
            </w:r>
          </w:p>
        </w:tc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hadha</w:t>
            </w:r>
            <w:proofErr w:type="spellEnd"/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F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ind w:firstLineChars="50" w:firstLine="110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TGCCCAGGTAACAGTAGACAAGG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ind w:firstLineChars="50" w:firstLine="110"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24"/>
                <w:sz w:val="22"/>
              </w:rPr>
              <w:t>2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96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:rsidR="00042AD0" w:rsidRDefault="00042AD0" w:rsidP="00CE443F">
            <w:pPr>
              <w:widowControl/>
              <w:ind w:firstLineChars="50" w:firstLine="110"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24"/>
                <w:sz w:val="22"/>
              </w:rPr>
              <w:t>9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6.16</w:t>
            </w: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黑体" w:hAnsi="Times New Roman" w:cs="Times New Roman"/>
                <w:i/>
                <w:iCs/>
                <w:color w:val="000000"/>
                <w:kern w:val="24"/>
                <w:sz w:val="22"/>
              </w:rPr>
              <w:t>hadha</w:t>
            </w:r>
            <w:proofErr w:type="spellEnd"/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>-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  <w:t xml:space="preserve"> TGGTGGCAAAGATACAGTGAGG</w:t>
            </w:r>
          </w:p>
        </w:tc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:rsidR="00042AD0" w:rsidRDefault="00042AD0" w:rsidP="00CE443F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ANGPTL4</w:t>
            </w:r>
            <w:r>
              <w:rPr>
                <w:rFonts w:ascii="Times New Roman" w:eastAsia="宋体" w:hAnsi="Times New Roman" w:cs="Times New Roman"/>
                <w:sz w:val="22"/>
              </w:rPr>
              <w:t>-F</w:t>
            </w:r>
          </w:p>
        </w:tc>
        <w:tc>
          <w:tcPr>
            <w:tcW w:w="379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TGTGAAATGACACCCGAAGG</w:t>
            </w:r>
          </w:p>
        </w:tc>
        <w:tc>
          <w:tcPr>
            <w:tcW w:w="1179" w:type="dxa"/>
            <w:vMerge w:val="restart"/>
            <w:tcBorders>
              <w:left w:val="nil"/>
              <w:right w:val="nil"/>
            </w:tcBorders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20</w:t>
            </w:r>
          </w:p>
        </w:tc>
        <w:tc>
          <w:tcPr>
            <w:tcW w:w="1474" w:type="dxa"/>
            <w:vMerge w:val="restart"/>
            <w:tcBorders>
              <w:left w:val="nil"/>
              <w:right w:val="nil"/>
            </w:tcBorders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sz w:val="22"/>
              </w:rPr>
              <w:t>4.16</w:t>
            </w: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ANGPTL4</w:t>
            </w:r>
            <w:r>
              <w:rPr>
                <w:rFonts w:ascii="Times New Roman" w:eastAsia="宋体" w:hAnsi="Times New Roman" w:cs="Times New Roman"/>
                <w:sz w:val="22"/>
              </w:rPr>
              <w:t>-R</w:t>
            </w:r>
          </w:p>
        </w:tc>
        <w:tc>
          <w:tcPr>
            <w:tcW w:w="37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ACTCACCATCCAGGCTCCC</w:t>
            </w:r>
          </w:p>
        </w:tc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Ank1</w:t>
            </w:r>
            <w:r>
              <w:rPr>
                <w:rFonts w:ascii="Times New Roman" w:eastAsia="宋体" w:hAnsi="Times New Roman" w:cs="Times New Roman"/>
                <w:sz w:val="22"/>
              </w:rPr>
              <w:t>-F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GGTAGCAAGTCCCATCCAC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86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04.96</w:t>
            </w: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Ank1</w:t>
            </w:r>
            <w:r>
              <w:rPr>
                <w:rFonts w:ascii="Times New Roman" w:eastAsia="宋体" w:hAnsi="Times New Roman" w:cs="Times New Roman"/>
                <w:sz w:val="22"/>
              </w:rPr>
              <w:t>-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CAAAGGGGGCGGTGTAG</w:t>
            </w:r>
          </w:p>
        </w:tc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AQP1</w:t>
            </w:r>
            <w:r>
              <w:rPr>
                <w:rFonts w:ascii="Times New Roman" w:eastAsia="宋体" w:hAnsi="Times New Roman" w:cs="Times New Roman"/>
                <w:sz w:val="22"/>
              </w:rPr>
              <w:t>-F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GTTGTCCATTGCCACTCTTG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87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sz w:val="22"/>
              </w:rPr>
              <w:t>8.50</w:t>
            </w: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AQP1</w:t>
            </w:r>
            <w:r>
              <w:rPr>
                <w:rFonts w:ascii="Times New Roman" w:eastAsia="宋体" w:hAnsi="Times New Roman" w:cs="Times New Roman"/>
                <w:sz w:val="22"/>
              </w:rPr>
              <w:t>-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CTCCTTTCGTGACGCCATAC</w:t>
            </w:r>
          </w:p>
        </w:tc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Mgll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>-F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TTGTTCTGCCGTTACTGGGA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sz w:val="22"/>
              </w:rPr>
              <w:t>6.36</w:t>
            </w: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Mgll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>-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CTGGGTCAGACTGTGAGCAAT</w:t>
            </w:r>
          </w:p>
        </w:tc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Bbox1</w:t>
            </w:r>
            <w:r>
              <w:rPr>
                <w:rFonts w:ascii="Times New Roman" w:eastAsia="宋体" w:hAnsi="Times New Roman" w:cs="Times New Roman"/>
                <w:sz w:val="22"/>
              </w:rPr>
              <w:t>-F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GGCTCCTCTGCCCTTCA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13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09.46</w:t>
            </w: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Bbox1</w:t>
            </w:r>
            <w:r>
              <w:rPr>
                <w:rFonts w:ascii="Times New Roman" w:eastAsia="宋体" w:hAnsi="Times New Roman" w:cs="Times New Roman"/>
                <w:sz w:val="22"/>
              </w:rPr>
              <w:t>-R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GGATACAAGCTACAACTCCCA</w:t>
            </w:r>
          </w:p>
        </w:tc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BLVRB</w:t>
            </w:r>
            <w:r>
              <w:rPr>
                <w:rFonts w:ascii="Times New Roman" w:eastAsia="宋体" w:hAnsi="Times New Roman" w:cs="Times New Roman"/>
                <w:sz w:val="22"/>
              </w:rPr>
              <w:t>-F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GACGGGGTTAGCGACCTTAC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28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03.32</w:t>
            </w:r>
          </w:p>
        </w:tc>
      </w:tr>
      <w:tr w:rsidR="00042AD0" w:rsidTr="00CE443F">
        <w:trPr>
          <w:trHeight w:val="283"/>
        </w:trPr>
        <w:tc>
          <w:tcPr>
            <w:tcW w:w="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BLVRB</w:t>
            </w:r>
            <w:r>
              <w:rPr>
                <w:rFonts w:ascii="Times New Roman" w:eastAsia="宋体" w:hAnsi="Times New Roman" w:cs="Times New Roman"/>
                <w:sz w:val="22"/>
              </w:rPr>
              <w:t>-R</w:t>
            </w:r>
          </w:p>
        </w:tc>
        <w:tc>
          <w:tcPr>
            <w:tcW w:w="3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TTCAAAACATCTCCCACCACC</w:t>
            </w:r>
          </w:p>
        </w:tc>
        <w:tc>
          <w:tcPr>
            <w:tcW w:w="117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042AD0" w:rsidRDefault="00042AD0" w:rsidP="00CE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042AD0" w:rsidRDefault="00042AD0" w:rsidP="00CE44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</w:tbl>
    <w:p w:rsidR="00042AD0" w:rsidRDefault="00042AD0" w:rsidP="00042AD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1"/>
        </w:rPr>
      </w:pPr>
    </w:p>
    <w:p w:rsidR="008312FC" w:rsidRDefault="00000000"/>
    <w:sectPr w:rsidR="008312F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AD0"/>
    <w:rsid w:val="00042AD0"/>
    <w:rsid w:val="00840681"/>
    <w:rsid w:val="00A6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4D237"/>
  <w15:chartTrackingRefBased/>
  <w15:docId w15:val="{8F9FD88E-E404-43E9-BA36-48A63C2C7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A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42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金凤</dc:creator>
  <cp:keywords/>
  <dc:description/>
  <cp:lastModifiedBy>石 金凤</cp:lastModifiedBy>
  <cp:revision>1</cp:revision>
  <dcterms:created xsi:type="dcterms:W3CDTF">2022-11-15T06:01:00Z</dcterms:created>
  <dcterms:modified xsi:type="dcterms:W3CDTF">2022-11-15T06:02:00Z</dcterms:modified>
</cp:coreProperties>
</file>